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le 1: search strategy used for the systematic and Meta analysis on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Breast self-examination practice and its determinants among women in Ethiopia: a systematic review and meta-analysis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(((("early detection of breast cancer"[All Fields] OR ("breast self-examination"[MeSH Terms] OR ("breast"[All Fields] AND "self-examination"[All Fields]) OR "breast self-examination"[All Fields] OR ("breast"[All Fields] AND "self"[All Fields] AND "examination"[All Fields]) OR "breast self-examination"[All Fields])) OR (("breast neoplasms"[MeSH Terms] OR ("breast"[All Fields] AND "neoplasms"[All Fields]) OR "breast neoplasms"[All Fields] OR ("breast"[All Fields] AND "cancer"[All Fields]) OR "breast cancer"[All Fields]) AND ("diagnosis"[Subheading] OR "diagnosis"[All Fields] OR "screening"[All Fields] OR "mass screening"[MeSH Terms] OR ("mass"[All Fields] AND "screening"[All Fields]) OR "mass screening"[All Fields] OR "screening"[All Fields] OR "early detection of cancer"[MeSH Terms] OR ("early"[All Fields] AND "detection"[All Fields] AND "cancer"[All Fields]) OR "early detection of cancer"[All Fields]))) AND "practice"[All Fields]) AND (("female"[MeSH Terms] OR "female"[All Fields]) OR ("women"[MeSH Terms] OR "women"[All Fields]))) AND ("ethiopia"[MeSH Terms] OR "ethiopia"[All Fields]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Heading1Char">
    <w:name w:val="Heading 1 Char"/>
    <w:qFormat/>
    <w:rPr>
      <w:rFonts w:ascii="Calibri Light" w:hAnsi="Calibri Light" w:eastAsia="Times New Roman" w:cs="Calibri Light"/>
      <w:color w:val="2E74B5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4T17:01:00Z</dcterms:created>
  <dc:creator>user</dc:creator>
  <dc:description/>
  <cp:keywords/>
  <dc:language>en-US</dc:language>
  <cp:lastModifiedBy>Yordanos Gizachew Yeshitila</cp:lastModifiedBy>
  <dcterms:modified xsi:type="dcterms:W3CDTF">2020-07-24T17:01:00Z</dcterms:modified>
  <cp:revision>2</cp:revision>
  <dc:subject/>
  <dc:title/>
</cp:coreProperties>
</file>